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764E3" w:rsidRPr="00631B69" w:rsidRDefault="00A764E3" w:rsidP="00A764E3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 xml:space="preserve">Supplementary </w:t>
      </w:r>
      <w:r w:rsidRPr="00631B69">
        <w:rPr>
          <w:rFonts w:ascii="Times New Roman" w:eastAsia="宋体" w:hAnsi="Times New Roman" w:cs="Times New Roman"/>
        </w:rPr>
        <w:t>Table 1. demographic characteristics.</w:t>
      </w:r>
    </w:p>
    <w:tbl>
      <w:tblPr>
        <w:tblStyle w:val="a3"/>
        <w:tblpPr w:leftFromText="180" w:rightFromText="180" w:vertAnchor="text" w:horzAnchor="margin" w:tblpY="4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3"/>
        <w:gridCol w:w="1570"/>
        <w:gridCol w:w="1562"/>
        <w:gridCol w:w="2771"/>
      </w:tblGrid>
      <w:tr w:rsidR="00A764E3" w:rsidRPr="00631B69" w:rsidTr="00E741E7">
        <w:tc>
          <w:tcPr>
            <w:tcW w:w="1447" w:type="pct"/>
            <w:tcBorders>
              <w:top w:val="single" w:sz="4" w:space="0" w:color="auto"/>
              <w:bottom w:val="single" w:sz="4" w:space="0" w:color="auto"/>
            </w:tcBorders>
          </w:tcPr>
          <w:p w:rsidR="00A764E3" w:rsidRPr="00631B69" w:rsidRDefault="00A764E3" w:rsidP="00E741E7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945" w:type="pct"/>
            <w:tcBorders>
              <w:top w:val="single" w:sz="4" w:space="0" w:color="auto"/>
              <w:bottom w:val="single" w:sz="4" w:space="0" w:color="auto"/>
            </w:tcBorders>
          </w:tcPr>
          <w:p w:rsidR="00A764E3" w:rsidRPr="00631B69" w:rsidRDefault="00A764E3" w:rsidP="00E741E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31B69">
              <w:rPr>
                <w:rFonts w:ascii="Times New Roman" w:eastAsia="宋体" w:hAnsi="Times New Roman" w:cs="Times New Roman"/>
              </w:rPr>
              <w:t>aMCI</w:t>
            </w:r>
          </w:p>
          <w:p w:rsidR="00A764E3" w:rsidRPr="00631B69" w:rsidRDefault="00A764E3" w:rsidP="00E741E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31B69">
              <w:rPr>
                <w:rFonts w:ascii="Times New Roman" w:eastAsia="宋体" w:hAnsi="Times New Roman" w:cs="Times New Roman"/>
              </w:rPr>
              <w:t>(n = 55)</w:t>
            </w:r>
          </w:p>
        </w:tc>
        <w:tc>
          <w:tcPr>
            <w:tcW w:w="940" w:type="pct"/>
            <w:tcBorders>
              <w:top w:val="single" w:sz="4" w:space="0" w:color="auto"/>
              <w:bottom w:val="single" w:sz="4" w:space="0" w:color="auto"/>
            </w:tcBorders>
          </w:tcPr>
          <w:p w:rsidR="00A764E3" w:rsidRPr="00631B69" w:rsidRDefault="00A764E3" w:rsidP="00E741E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31B69">
              <w:rPr>
                <w:rFonts w:ascii="Times New Roman" w:eastAsia="宋体" w:hAnsi="Times New Roman" w:cs="Times New Roman"/>
              </w:rPr>
              <w:t>NC</w:t>
            </w:r>
          </w:p>
          <w:p w:rsidR="00A764E3" w:rsidRPr="00631B69" w:rsidRDefault="00A764E3" w:rsidP="00E741E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31B69">
              <w:rPr>
                <w:rFonts w:ascii="Times New Roman" w:eastAsia="宋体" w:hAnsi="Times New Roman" w:cs="Times New Roman"/>
              </w:rPr>
              <w:t>(n = 68)</w:t>
            </w:r>
          </w:p>
        </w:tc>
        <w:tc>
          <w:tcPr>
            <w:tcW w:w="1668" w:type="pct"/>
            <w:tcBorders>
              <w:top w:val="single" w:sz="4" w:space="0" w:color="auto"/>
              <w:bottom w:val="single" w:sz="4" w:space="0" w:color="auto"/>
            </w:tcBorders>
          </w:tcPr>
          <w:p w:rsidR="00A764E3" w:rsidRPr="00631B69" w:rsidRDefault="00A764E3" w:rsidP="00E741E7">
            <w:pPr>
              <w:rPr>
                <w:rFonts w:ascii="Times New Roman" w:eastAsia="宋体" w:hAnsi="Times New Roman" w:cs="Times New Roman"/>
              </w:rPr>
            </w:pPr>
            <w:r w:rsidRPr="00631B69">
              <w:rPr>
                <w:rFonts w:ascii="Times New Roman" w:eastAsia="宋体" w:hAnsi="Times New Roman" w:cs="Times New Roman"/>
              </w:rPr>
              <w:t>Between-group differences</w:t>
            </w:r>
          </w:p>
        </w:tc>
      </w:tr>
      <w:tr w:rsidR="00A764E3" w:rsidRPr="00631B69" w:rsidTr="00E741E7">
        <w:tc>
          <w:tcPr>
            <w:tcW w:w="1447" w:type="pct"/>
            <w:tcBorders>
              <w:top w:val="single" w:sz="4" w:space="0" w:color="auto"/>
            </w:tcBorders>
          </w:tcPr>
          <w:p w:rsidR="00A764E3" w:rsidRPr="00631B69" w:rsidRDefault="00A764E3" w:rsidP="00E741E7">
            <w:pPr>
              <w:rPr>
                <w:rFonts w:ascii="Times New Roman" w:eastAsia="宋体" w:hAnsi="Times New Roman" w:cs="Times New Roman"/>
              </w:rPr>
            </w:pPr>
            <w:r w:rsidRPr="00631B69">
              <w:rPr>
                <w:rFonts w:ascii="Times New Roman" w:eastAsia="宋体" w:hAnsi="Times New Roman" w:cs="Times New Roman"/>
              </w:rPr>
              <w:t>Age (years)</w:t>
            </w:r>
          </w:p>
        </w:tc>
        <w:tc>
          <w:tcPr>
            <w:tcW w:w="945" w:type="pct"/>
            <w:tcBorders>
              <w:top w:val="single" w:sz="4" w:space="0" w:color="auto"/>
            </w:tcBorders>
          </w:tcPr>
          <w:p w:rsidR="00A764E3" w:rsidRPr="00631B69" w:rsidRDefault="00A764E3" w:rsidP="00E741E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31B69">
              <w:rPr>
                <w:rFonts w:ascii="Times New Roman" w:eastAsia="宋体" w:hAnsi="Times New Roman" w:cs="Times New Roman"/>
              </w:rPr>
              <w:t>72.42 (6.69)</w:t>
            </w:r>
          </w:p>
        </w:tc>
        <w:tc>
          <w:tcPr>
            <w:tcW w:w="940" w:type="pct"/>
            <w:tcBorders>
              <w:top w:val="single" w:sz="4" w:space="0" w:color="auto"/>
            </w:tcBorders>
          </w:tcPr>
          <w:p w:rsidR="00A764E3" w:rsidRPr="00631B69" w:rsidRDefault="00A764E3" w:rsidP="00E741E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31B69">
              <w:rPr>
                <w:rFonts w:ascii="Times New Roman" w:eastAsia="宋体" w:hAnsi="Times New Roman" w:cs="Times New Roman"/>
              </w:rPr>
              <w:t>70.31 (6.19)</w:t>
            </w:r>
          </w:p>
        </w:tc>
        <w:tc>
          <w:tcPr>
            <w:tcW w:w="1668" w:type="pct"/>
            <w:tcBorders>
              <w:top w:val="single" w:sz="4" w:space="0" w:color="auto"/>
            </w:tcBorders>
          </w:tcPr>
          <w:p w:rsidR="00A764E3" w:rsidRPr="00631B69" w:rsidRDefault="00A764E3" w:rsidP="00E741E7">
            <w:pPr>
              <w:rPr>
                <w:rFonts w:ascii="Times New Roman" w:eastAsia="宋体" w:hAnsi="Times New Roman" w:cs="Times New Roman"/>
                <w:vertAlign w:val="superscript"/>
              </w:rPr>
            </w:pPr>
            <w:proofErr w:type="gramStart"/>
            <w:r w:rsidRPr="00631B69">
              <w:rPr>
                <w:rFonts w:ascii="Times New Roman" w:eastAsia="宋体" w:hAnsi="Times New Roman" w:cs="Times New Roman"/>
              </w:rPr>
              <w:t>t(</w:t>
            </w:r>
            <w:proofErr w:type="gramEnd"/>
            <w:r w:rsidRPr="00631B69">
              <w:rPr>
                <w:rFonts w:ascii="Times New Roman" w:eastAsia="宋体" w:hAnsi="Times New Roman" w:cs="Times New Roman"/>
              </w:rPr>
              <w:t xml:space="preserve">121) = 1.81, </w:t>
            </w:r>
            <w:r w:rsidRPr="00631B69">
              <w:rPr>
                <w:rFonts w:ascii="Times New Roman" w:eastAsia="宋体" w:hAnsi="Times New Roman" w:cs="Times New Roman"/>
                <w:i/>
                <w:iCs/>
              </w:rPr>
              <w:t>p</w:t>
            </w:r>
            <w:r w:rsidRPr="00631B69">
              <w:rPr>
                <w:rFonts w:ascii="Times New Roman" w:eastAsia="宋体" w:hAnsi="Times New Roman" w:cs="Times New Roman"/>
              </w:rPr>
              <w:t xml:space="preserve"> = 0.072</w:t>
            </w:r>
            <w:r w:rsidRPr="00631B69">
              <w:rPr>
                <w:rFonts w:ascii="Times New Roman" w:eastAsia="宋体" w:hAnsi="Times New Roman" w:cs="Times New Roman"/>
                <w:vertAlign w:val="superscript"/>
              </w:rPr>
              <w:t>a</w:t>
            </w:r>
          </w:p>
        </w:tc>
      </w:tr>
      <w:tr w:rsidR="00A764E3" w:rsidRPr="00631B69" w:rsidTr="00E741E7">
        <w:tc>
          <w:tcPr>
            <w:tcW w:w="1447" w:type="pct"/>
          </w:tcPr>
          <w:p w:rsidR="00A764E3" w:rsidRPr="00631B69" w:rsidRDefault="00A764E3" w:rsidP="00E741E7">
            <w:pPr>
              <w:rPr>
                <w:rFonts w:ascii="Times New Roman" w:eastAsia="宋体" w:hAnsi="Times New Roman" w:cs="Times New Roman"/>
              </w:rPr>
            </w:pPr>
            <w:r w:rsidRPr="00631B69">
              <w:rPr>
                <w:rFonts w:ascii="Times New Roman" w:eastAsia="宋体" w:hAnsi="Times New Roman" w:cs="Times New Roman"/>
              </w:rPr>
              <w:t>Gender (male: female)</w:t>
            </w:r>
          </w:p>
        </w:tc>
        <w:tc>
          <w:tcPr>
            <w:tcW w:w="945" w:type="pct"/>
          </w:tcPr>
          <w:p w:rsidR="00A764E3" w:rsidRPr="00631B69" w:rsidRDefault="00A764E3" w:rsidP="00E741E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31B69">
              <w:rPr>
                <w:rFonts w:ascii="Times New Roman" w:eastAsia="宋体" w:hAnsi="Times New Roman" w:cs="Times New Roman"/>
              </w:rPr>
              <w:t>23:32</w:t>
            </w:r>
          </w:p>
        </w:tc>
        <w:tc>
          <w:tcPr>
            <w:tcW w:w="940" w:type="pct"/>
          </w:tcPr>
          <w:p w:rsidR="00A764E3" w:rsidRPr="00631B69" w:rsidRDefault="00A764E3" w:rsidP="00E741E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31B69">
              <w:rPr>
                <w:rFonts w:ascii="Times New Roman" w:eastAsia="宋体" w:hAnsi="Times New Roman" w:cs="Times New Roman"/>
              </w:rPr>
              <w:t>44:24</w:t>
            </w:r>
          </w:p>
        </w:tc>
        <w:tc>
          <w:tcPr>
            <w:tcW w:w="1668" w:type="pct"/>
          </w:tcPr>
          <w:p w:rsidR="00A764E3" w:rsidRPr="00631B69" w:rsidRDefault="00A764E3" w:rsidP="00E741E7">
            <w:pPr>
              <w:rPr>
                <w:rFonts w:ascii="Times New Roman" w:eastAsia="宋体" w:hAnsi="Times New Roman" w:cs="Times New Roman"/>
                <w:vertAlign w:val="superscript"/>
              </w:rPr>
            </w:pPr>
            <m:oMath>
              <m:sSup>
                <m:sSupPr>
                  <m:ctrlPr>
                    <w:rPr>
                      <w:rFonts w:ascii="Cambria Math" w:eastAsia="宋体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eastAsia="宋体" w:hAnsi="Cambria Math" w:cs="Times New Roman"/>
                    </w:rPr>
                    <m:t>χ</m:t>
                  </m:r>
                </m:e>
                <m:sup>
                  <m:r>
                    <w:rPr>
                      <w:rFonts w:ascii="Cambria Math" w:eastAsia="宋体" w:hAnsi="Cambria Math" w:cs="Times New Roman"/>
                    </w:rPr>
                    <m:t>2</m:t>
                  </m:r>
                </m:sup>
              </m:sSup>
            </m:oMath>
            <w:r w:rsidRPr="00631B69">
              <w:rPr>
                <w:rFonts w:ascii="Times New Roman" w:eastAsia="宋体" w:hAnsi="Times New Roman" w:cs="Times New Roman"/>
              </w:rPr>
              <w:t xml:space="preserve"> = 6.42, </w:t>
            </w:r>
            <w:r w:rsidRPr="00631B69">
              <w:rPr>
                <w:rFonts w:ascii="Times New Roman" w:eastAsia="宋体" w:hAnsi="Times New Roman" w:cs="Times New Roman"/>
                <w:i/>
                <w:iCs/>
              </w:rPr>
              <w:t>p</w:t>
            </w:r>
            <w:r w:rsidRPr="00631B69">
              <w:rPr>
                <w:rFonts w:ascii="Times New Roman" w:eastAsia="宋体" w:hAnsi="Times New Roman" w:cs="Times New Roman"/>
              </w:rPr>
              <w:t xml:space="preserve"> = 0.011</w:t>
            </w:r>
            <w:r w:rsidRPr="00631B69">
              <w:rPr>
                <w:rFonts w:ascii="Times New Roman" w:eastAsia="宋体" w:hAnsi="Times New Roman" w:cs="Times New Roman"/>
                <w:vertAlign w:val="superscript"/>
              </w:rPr>
              <w:t>b</w:t>
            </w:r>
          </w:p>
        </w:tc>
      </w:tr>
      <w:tr w:rsidR="00A764E3" w:rsidRPr="00631B69" w:rsidTr="00E741E7">
        <w:tc>
          <w:tcPr>
            <w:tcW w:w="1447" w:type="pct"/>
          </w:tcPr>
          <w:p w:rsidR="00A764E3" w:rsidRPr="00631B69" w:rsidRDefault="00A764E3" w:rsidP="00E741E7">
            <w:pPr>
              <w:rPr>
                <w:rFonts w:ascii="Times New Roman" w:eastAsia="宋体" w:hAnsi="Times New Roman" w:cs="Times New Roman"/>
              </w:rPr>
            </w:pPr>
            <w:r w:rsidRPr="00631B69">
              <w:rPr>
                <w:rFonts w:ascii="Times New Roman" w:eastAsia="宋体" w:hAnsi="Times New Roman" w:cs="Times New Roman"/>
              </w:rPr>
              <w:t>Education (years)</w:t>
            </w:r>
          </w:p>
        </w:tc>
        <w:tc>
          <w:tcPr>
            <w:tcW w:w="945" w:type="pct"/>
          </w:tcPr>
          <w:p w:rsidR="00A764E3" w:rsidRPr="00631B69" w:rsidRDefault="00A764E3" w:rsidP="00E741E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31B69">
              <w:rPr>
                <w:rFonts w:ascii="Times New Roman" w:eastAsia="宋体" w:hAnsi="Times New Roman" w:cs="Times New Roman"/>
              </w:rPr>
              <w:t>11.33 (2.65)</w:t>
            </w:r>
          </w:p>
        </w:tc>
        <w:tc>
          <w:tcPr>
            <w:tcW w:w="940" w:type="pct"/>
          </w:tcPr>
          <w:p w:rsidR="00A764E3" w:rsidRPr="00631B69" w:rsidRDefault="00A764E3" w:rsidP="00E741E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31B69">
              <w:rPr>
                <w:rFonts w:ascii="Times New Roman" w:eastAsia="宋体" w:hAnsi="Times New Roman" w:cs="Times New Roman"/>
              </w:rPr>
              <w:t>12.43 (2.79)</w:t>
            </w:r>
          </w:p>
        </w:tc>
        <w:tc>
          <w:tcPr>
            <w:tcW w:w="1668" w:type="pct"/>
          </w:tcPr>
          <w:p w:rsidR="00A764E3" w:rsidRPr="00631B69" w:rsidRDefault="00A764E3" w:rsidP="00E741E7">
            <w:pPr>
              <w:rPr>
                <w:rFonts w:ascii="Times New Roman" w:eastAsia="宋体" w:hAnsi="Times New Roman" w:cs="Times New Roman"/>
                <w:vertAlign w:val="superscript"/>
              </w:rPr>
            </w:pPr>
            <w:proofErr w:type="gramStart"/>
            <w:r w:rsidRPr="00631B69">
              <w:rPr>
                <w:rFonts w:ascii="Times New Roman" w:eastAsia="宋体" w:hAnsi="Times New Roman" w:cs="Times New Roman"/>
              </w:rPr>
              <w:t>t(</w:t>
            </w:r>
            <w:proofErr w:type="gramEnd"/>
            <w:r w:rsidRPr="00631B69">
              <w:rPr>
                <w:rFonts w:ascii="Times New Roman" w:eastAsia="宋体" w:hAnsi="Times New Roman" w:cs="Times New Roman"/>
              </w:rPr>
              <w:t xml:space="preserve">121) = -2.22, </w:t>
            </w:r>
            <w:r w:rsidRPr="00631B69">
              <w:rPr>
                <w:rFonts w:ascii="Times New Roman" w:eastAsia="宋体" w:hAnsi="Times New Roman" w:cs="Times New Roman"/>
                <w:i/>
                <w:iCs/>
              </w:rPr>
              <w:t>p</w:t>
            </w:r>
            <w:r w:rsidRPr="00631B69">
              <w:rPr>
                <w:rFonts w:ascii="Times New Roman" w:eastAsia="宋体" w:hAnsi="Times New Roman" w:cs="Times New Roman"/>
              </w:rPr>
              <w:t xml:space="preserve"> = 0.028</w:t>
            </w:r>
            <w:r w:rsidRPr="00631B69">
              <w:rPr>
                <w:rFonts w:ascii="Times New Roman" w:eastAsia="宋体" w:hAnsi="Times New Roman" w:cs="Times New Roman"/>
                <w:vertAlign w:val="superscript"/>
              </w:rPr>
              <w:t>a</w:t>
            </w:r>
          </w:p>
        </w:tc>
      </w:tr>
      <w:tr w:rsidR="00A764E3" w:rsidRPr="00631B69" w:rsidTr="00E741E7">
        <w:tc>
          <w:tcPr>
            <w:tcW w:w="1447" w:type="pct"/>
          </w:tcPr>
          <w:p w:rsidR="00A764E3" w:rsidRPr="00631B69" w:rsidRDefault="00A764E3" w:rsidP="00E741E7">
            <w:pPr>
              <w:rPr>
                <w:rFonts w:ascii="Times New Roman" w:eastAsia="宋体" w:hAnsi="Times New Roman" w:cs="Times New Roman"/>
              </w:rPr>
            </w:pPr>
            <w:r w:rsidRPr="00631B69">
              <w:rPr>
                <w:rFonts w:ascii="Times New Roman" w:eastAsia="宋体" w:hAnsi="Times New Roman" w:cs="Times New Roman"/>
              </w:rPr>
              <w:t>MMSE</w:t>
            </w:r>
          </w:p>
        </w:tc>
        <w:tc>
          <w:tcPr>
            <w:tcW w:w="945" w:type="pct"/>
          </w:tcPr>
          <w:p w:rsidR="00A764E3" w:rsidRPr="00631B69" w:rsidRDefault="00A764E3" w:rsidP="00E741E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31B69">
              <w:rPr>
                <w:rFonts w:ascii="Times New Roman" w:eastAsia="宋体" w:hAnsi="Times New Roman" w:cs="Times New Roman"/>
              </w:rPr>
              <w:t>24.86 (2.48)</w:t>
            </w:r>
          </w:p>
        </w:tc>
        <w:tc>
          <w:tcPr>
            <w:tcW w:w="940" w:type="pct"/>
          </w:tcPr>
          <w:p w:rsidR="00A764E3" w:rsidRPr="00631B69" w:rsidRDefault="00A764E3" w:rsidP="00E741E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31B69">
              <w:rPr>
                <w:rFonts w:ascii="Times New Roman" w:eastAsia="宋体" w:hAnsi="Times New Roman" w:cs="Times New Roman"/>
              </w:rPr>
              <w:t>27.47 (1.65)</w:t>
            </w:r>
          </w:p>
        </w:tc>
        <w:tc>
          <w:tcPr>
            <w:tcW w:w="1668" w:type="pct"/>
          </w:tcPr>
          <w:p w:rsidR="00A764E3" w:rsidRPr="00631B69" w:rsidRDefault="00A764E3" w:rsidP="00E741E7">
            <w:pPr>
              <w:rPr>
                <w:rFonts w:ascii="Times New Roman" w:eastAsia="宋体" w:hAnsi="Times New Roman" w:cs="Times New Roman"/>
                <w:vertAlign w:val="superscript"/>
              </w:rPr>
            </w:pPr>
            <w:r w:rsidRPr="00631B69">
              <w:rPr>
                <w:rFonts w:ascii="Times New Roman" w:eastAsia="宋体" w:hAnsi="Times New Roman" w:cs="Times New Roman"/>
              </w:rPr>
              <w:t xml:space="preserve">W = 638.5, </w:t>
            </w:r>
            <w:r w:rsidRPr="00631B69">
              <w:rPr>
                <w:rFonts w:ascii="Times New Roman" w:eastAsia="宋体" w:hAnsi="Times New Roman" w:cs="Times New Roman"/>
                <w:i/>
                <w:iCs/>
              </w:rPr>
              <w:t>p</w:t>
            </w:r>
            <w:r w:rsidRPr="00631B69">
              <w:rPr>
                <w:rFonts w:ascii="Times New Roman" w:eastAsia="宋体" w:hAnsi="Times New Roman" w:cs="Times New Roman"/>
              </w:rPr>
              <w:t xml:space="preserve"> &lt; 0.001</w:t>
            </w:r>
            <w:r w:rsidRPr="00631B69">
              <w:rPr>
                <w:rFonts w:ascii="Times New Roman" w:eastAsia="宋体" w:hAnsi="Times New Roman" w:cs="Times New Roman"/>
                <w:vertAlign w:val="superscript"/>
              </w:rPr>
              <w:t>c</w:t>
            </w:r>
          </w:p>
        </w:tc>
      </w:tr>
      <w:tr w:rsidR="00A764E3" w:rsidRPr="00631B69" w:rsidTr="00E741E7">
        <w:tc>
          <w:tcPr>
            <w:tcW w:w="1447" w:type="pct"/>
            <w:tcBorders>
              <w:bottom w:val="single" w:sz="4" w:space="0" w:color="auto"/>
            </w:tcBorders>
          </w:tcPr>
          <w:p w:rsidR="00A764E3" w:rsidRPr="00631B69" w:rsidRDefault="00A764E3" w:rsidP="00E741E7">
            <w:pPr>
              <w:rPr>
                <w:rFonts w:ascii="Times New Roman" w:eastAsia="宋体" w:hAnsi="Times New Roman" w:cs="Times New Roman"/>
              </w:rPr>
            </w:pPr>
            <w:r w:rsidRPr="00631B69">
              <w:rPr>
                <w:rFonts w:ascii="Times New Roman" w:eastAsia="宋体" w:hAnsi="Times New Roman" w:cs="Times New Roman"/>
              </w:rPr>
              <w:t>MoCA</w:t>
            </w:r>
          </w:p>
        </w:tc>
        <w:tc>
          <w:tcPr>
            <w:tcW w:w="945" w:type="pct"/>
            <w:tcBorders>
              <w:bottom w:val="single" w:sz="4" w:space="0" w:color="auto"/>
            </w:tcBorders>
          </w:tcPr>
          <w:p w:rsidR="00A764E3" w:rsidRPr="00631B69" w:rsidRDefault="00A764E3" w:rsidP="00E741E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31B69">
              <w:rPr>
                <w:rFonts w:ascii="Times New Roman" w:eastAsia="宋体" w:hAnsi="Times New Roman" w:cs="Times New Roman"/>
              </w:rPr>
              <w:t>17.07 (3.34)</w:t>
            </w:r>
          </w:p>
        </w:tc>
        <w:tc>
          <w:tcPr>
            <w:tcW w:w="940" w:type="pct"/>
            <w:tcBorders>
              <w:bottom w:val="single" w:sz="4" w:space="0" w:color="auto"/>
            </w:tcBorders>
          </w:tcPr>
          <w:p w:rsidR="00A764E3" w:rsidRPr="00631B69" w:rsidRDefault="00A764E3" w:rsidP="00E741E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31B69">
              <w:rPr>
                <w:rFonts w:ascii="Times New Roman" w:eastAsia="宋体" w:hAnsi="Times New Roman" w:cs="Times New Roman"/>
              </w:rPr>
              <w:t>24.24 (2.48)</w:t>
            </w:r>
          </w:p>
        </w:tc>
        <w:tc>
          <w:tcPr>
            <w:tcW w:w="1668" w:type="pct"/>
            <w:tcBorders>
              <w:bottom w:val="single" w:sz="4" w:space="0" w:color="auto"/>
            </w:tcBorders>
          </w:tcPr>
          <w:p w:rsidR="00A764E3" w:rsidRPr="00631B69" w:rsidRDefault="00A764E3" w:rsidP="00E741E7">
            <w:pPr>
              <w:rPr>
                <w:rFonts w:ascii="Times New Roman" w:eastAsia="宋体" w:hAnsi="Times New Roman" w:cs="Times New Roman"/>
                <w:vertAlign w:val="superscript"/>
              </w:rPr>
            </w:pPr>
            <w:proofErr w:type="gramStart"/>
            <w:r w:rsidRPr="00631B69">
              <w:rPr>
                <w:rFonts w:ascii="Times New Roman" w:eastAsia="宋体" w:hAnsi="Times New Roman" w:cs="Times New Roman"/>
              </w:rPr>
              <w:t>t(</w:t>
            </w:r>
            <w:proofErr w:type="gramEnd"/>
            <w:r w:rsidRPr="00631B69">
              <w:rPr>
                <w:rFonts w:ascii="Times New Roman" w:eastAsia="宋体" w:hAnsi="Times New Roman" w:cs="Times New Roman"/>
              </w:rPr>
              <w:t xml:space="preserve">121) = -13.64, </w:t>
            </w:r>
            <w:r w:rsidRPr="00631B69">
              <w:rPr>
                <w:rFonts w:ascii="Times New Roman" w:eastAsia="宋体" w:hAnsi="Times New Roman" w:cs="Times New Roman"/>
                <w:i/>
                <w:iCs/>
              </w:rPr>
              <w:t>p</w:t>
            </w:r>
            <w:r w:rsidRPr="00631B69">
              <w:rPr>
                <w:rFonts w:ascii="Times New Roman" w:eastAsia="宋体" w:hAnsi="Times New Roman" w:cs="Times New Roman"/>
              </w:rPr>
              <w:t xml:space="preserve"> &lt; 0.001</w:t>
            </w:r>
            <w:r w:rsidRPr="00631B69">
              <w:rPr>
                <w:rFonts w:ascii="Times New Roman" w:eastAsia="宋体" w:hAnsi="Times New Roman" w:cs="Times New Roman"/>
                <w:vertAlign w:val="superscript"/>
              </w:rPr>
              <w:t>a</w:t>
            </w:r>
          </w:p>
        </w:tc>
      </w:tr>
    </w:tbl>
    <w:p w:rsidR="00A764E3" w:rsidRPr="00631B69" w:rsidRDefault="00A764E3" w:rsidP="00A764E3">
      <w:pPr>
        <w:widowControl/>
        <w:jc w:val="left"/>
        <w:rPr>
          <w:rFonts w:ascii="Times New Roman" w:hAnsi="Times New Roman" w:cs="Times New Roman"/>
          <w:kern w:val="0"/>
          <w:sz w:val="24"/>
        </w:rPr>
      </w:pPr>
    </w:p>
    <w:p w:rsidR="00A764E3" w:rsidRPr="00631B69" w:rsidRDefault="00A764E3" w:rsidP="00A764E3">
      <w:pPr>
        <w:rPr>
          <w:rFonts w:ascii="Times New Roman" w:eastAsia="宋体" w:hAnsi="Times New Roman" w:cs="Times New Roman"/>
        </w:rPr>
      </w:pPr>
      <w:r w:rsidRPr="00631B69">
        <w:rPr>
          <w:rFonts w:ascii="Times New Roman" w:eastAsia="宋体" w:hAnsi="Times New Roman" w:cs="Times New Roman"/>
        </w:rPr>
        <w:t>Values are mean (standard deviation). Abbreviation: aMCI, amnestic mild cognitive impairment; NC, normal controls; MMSE, Mini-Mental State Examination; MoCA, Montreal Cognitive Assessment.</w:t>
      </w:r>
    </w:p>
    <w:p w:rsidR="00A764E3" w:rsidRPr="00631B69" w:rsidRDefault="00A764E3" w:rsidP="00A764E3">
      <w:pPr>
        <w:rPr>
          <w:rFonts w:ascii="Times New Roman" w:eastAsia="宋体" w:hAnsi="Times New Roman" w:cs="Times New Roman"/>
        </w:rPr>
      </w:pPr>
      <w:proofErr w:type="spellStart"/>
      <w:proofErr w:type="gramStart"/>
      <w:r w:rsidRPr="00631B69">
        <w:rPr>
          <w:rFonts w:ascii="Times New Roman" w:eastAsia="宋体" w:hAnsi="Times New Roman" w:cs="Times New Roman"/>
          <w:vertAlign w:val="superscript"/>
        </w:rPr>
        <w:t>a</w:t>
      </w:r>
      <w:proofErr w:type="spellEnd"/>
      <w:proofErr w:type="gramEnd"/>
      <w:r w:rsidRPr="00631B69">
        <w:rPr>
          <w:rFonts w:ascii="Times New Roman" w:eastAsia="宋体" w:hAnsi="Times New Roman" w:cs="Times New Roman"/>
          <w:vertAlign w:val="superscript"/>
        </w:rPr>
        <w:t xml:space="preserve"> </w:t>
      </w:r>
      <w:r w:rsidRPr="00631B69">
        <w:rPr>
          <w:rFonts w:ascii="Times New Roman" w:eastAsia="宋体" w:hAnsi="Times New Roman" w:cs="Times New Roman"/>
        </w:rPr>
        <w:t xml:space="preserve">independent two-sample t-test, </w:t>
      </w:r>
      <w:r w:rsidRPr="00631B69">
        <w:rPr>
          <w:rFonts w:ascii="Times New Roman" w:eastAsia="宋体" w:hAnsi="Times New Roman" w:cs="Times New Roman"/>
          <w:vertAlign w:val="superscript"/>
        </w:rPr>
        <w:t>b</w:t>
      </w:r>
      <w:r w:rsidRPr="00631B69">
        <w:rPr>
          <w:rFonts w:ascii="Times New Roman" w:eastAsia="宋体" w:hAnsi="Times New Roman" w:cs="Times New Roman"/>
        </w:rPr>
        <w:t xml:space="preserve"> chi-square test, </w:t>
      </w:r>
      <w:r w:rsidRPr="00631B69">
        <w:rPr>
          <w:rFonts w:ascii="Times New Roman" w:eastAsia="宋体" w:hAnsi="Times New Roman" w:cs="Times New Roman"/>
          <w:vertAlign w:val="superscript"/>
        </w:rPr>
        <w:t>c</w:t>
      </w:r>
      <w:r w:rsidRPr="00631B69">
        <w:rPr>
          <w:rFonts w:ascii="Times New Roman" w:eastAsia="宋体" w:hAnsi="Times New Roman" w:cs="Times New Roman"/>
        </w:rPr>
        <w:t xml:space="preserve"> Mann-Whitney U test.</w:t>
      </w:r>
    </w:p>
    <w:p w:rsidR="00B918A7" w:rsidRPr="00A764E3" w:rsidRDefault="00B918A7"/>
    <w:sectPr w:rsidR="00B918A7" w:rsidRPr="00A764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4E3"/>
    <w:rsid w:val="00002C12"/>
    <w:rsid w:val="0000390B"/>
    <w:rsid w:val="0000681A"/>
    <w:rsid w:val="00007F39"/>
    <w:rsid w:val="00010915"/>
    <w:rsid w:val="00013A5B"/>
    <w:rsid w:val="000157D5"/>
    <w:rsid w:val="0001614F"/>
    <w:rsid w:val="00017106"/>
    <w:rsid w:val="000245EC"/>
    <w:rsid w:val="00031917"/>
    <w:rsid w:val="00031ED0"/>
    <w:rsid w:val="0003225F"/>
    <w:rsid w:val="00036AAF"/>
    <w:rsid w:val="00040AD7"/>
    <w:rsid w:val="00043A01"/>
    <w:rsid w:val="00044F74"/>
    <w:rsid w:val="000466B6"/>
    <w:rsid w:val="00050374"/>
    <w:rsid w:val="0005327C"/>
    <w:rsid w:val="00062763"/>
    <w:rsid w:val="0006770E"/>
    <w:rsid w:val="00072F7C"/>
    <w:rsid w:val="00077ACB"/>
    <w:rsid w:val="00082520"/>
    <w:rsid w:val="00092F6E"/>
    <w:rsid w:val="00097949"/>
    <w:rsid w:val="000A5800"/>
    <w:rsid w:val="000A5A9A"/>
    <w:rsid w:val="000A6A02"/>
    <w:rsid w:val="000A6F21"/>
    <w:rsid w:val="000B06E5"/>
    <w:rsid w:val="000B1682"/>
    <w:rsid w:val="000B2A2D"/>
    <w:rsid w:val="000B2B02"/>
    <w:rsid w:val="000B4E62"/>
    <w:rsid w:val="000B5F71"/>
    <w:rsid w:val="000C19EA"/>
    <w:rsid w:val="000D085B"/>
    <w:rsid w:val="000D1795"/>
    <w:rsid w:val="000D4EDC"/>
    <w:rsid w:val="000E3F32"/>
    <w:rsid w:val="000F2F82"/>
    <w:rsid w:val="000F3812"/>
    <w:rsid w:val="000F49AE"/>
    <w:rsid w:val="000F7721"/>
    <w:rsid w:val="00101463"/>
    <w:rsid w:val="0010195B"/>
    <w:rsid w:val="00103C05"/>
    <w:rsid w:val="001125E6"/>
    <w:rsid w:val="00117BF2"/>
    <w:rsid w:val="00123AD7"/>
    <w:rsid w:val="0015104A"/>
    <w:rsid w:val="00156088"/>
    <w:rsid w:val="00157AE4"/>
    <w:rsid w:val="00160569"/>
    <w:rsid w:val="00165B8B"/>
    <w:rsid w:val="00166610"/>
    <w:rsid w:val="00175920"/>
    <w:rsid w:val="001835B2"/>
    <w:rsid w:val="00191BCE"/>
    <w:rsid w:val="00192DC8"/>
    <w:rsid w:val="00196BF4"/>
    <w:rsid w:val="001B1AC1"/>
    <w:rsid w:val="001C75B6"/>
    <w:rsid w:val="001E16C5"/>
    <w:rsid w:val="001E2BC0"/>
    <w:rsid w:val="001F3A0A"/>
    <w:rsid w:val="001F3D35"/>
    <w:rsid w:val="001F4AC1"/>
    <w:rsid w:val="001F5D44"/>
    <w:rsid w:val="00204545"/>
    <w:rsid w:val="002079FB"/>
    <w:rsid w:val="002115EC"/>
    <w:rsid w:val="002125E8"/>
    <w:rsid w:val="0023029B"/>
    <w:rsid w:val="00233096"/>
    <w:rsid w:val="0024050C"/>
    <w:rsid w:val="00240676"/>
    <w:rsid w:val="002518E8"/>
    <w:rsid w:val="00253A2D"/>
    <w:rsid w:val="00257E66"/>
    <w:rsid w:val="00281668"/>
    <w:rsid w:val="00282E2C"/>
    <w:rsid w:val="00283E55"/>
    <w:rsid w:val="0028413B"/>
    <w:rsid w:val="002852D0"/>
    <w:rsid w:val="00292774"/>
    <w:rsid w:val="0029510F"/>
    <w:rsid w:val="002D0809"/>
    <w:rsid w:val="002D782D"/>
    <w:rsid w:val="002E1916"/>
    <w:rsid w:val="002E3819"/>
    <w:rsid w:val="002E5098"/>
    <w:rsid w:val="002E5452"/>
    <w:rsid w:val="002F2B5C"/>
    <w:rsid w:val="003017F7"/>
    <w:rsid w:val="0031288B"/>
    <w:rsid w:val="003135B4"/>
    <w:rsid w:val="0031559F"/>
    <w:rsid w:val="00316289"/>
    <w:rsid w:val="00320546"/>
    <w:rsid w:val="00325E85"/>
    <w:rsid w:val="00331D00"/>
    <w:rsid w:val="003346FA"/>
    <w:rsid w:val="003536D3"/>
    <w:rsid w:val="00353E6E"/>
    <w:rsid w:val="003540E4"/>
    <w:rsid w:val="00354D60"/>
    <w:rsid w:val="00360262"/>
    <w:rsid w:val="0036106C"/>
    <w:rsid w:val="00361C7B"/>
    <w:rsid w:val="00364698"/>
    <w:rsid w:val="003658D0"/>
    <w:rsid w:val="00371DF9"/>
    <w:rsid w:val="003730D1"/>
    <w:rsid w:val="00381420"/>
    <w:rsid w:val="00394F98"/>
    <w:rsid w:val="003A56AB"/>
    <w:rsid w:val="003A61A3"/>
    <w:rsid w:val="003C20BE"/>
    <w:rsid w:val="003C44F4"/>
    <w:rsid w:val="003C4E88"/>
    <w:rsid w:val="003C64F4"/>
    <w:rsid w:val="003C6FCE"/>
    <w:rsid w:val="003D1947"/>
    <w:rsid w:val="003D1AE9"/>
    <w:rsid w:val="003E0A80"/>
    <w:rsid w:val="003E4A4C"/>
    <w:rsid w:val="003E7E91"/>
    <w:rsid w:val="003F00E5"/>
    <w:rsid w:val="003F5F49"/>
    <w:rsid w:val="003F69CD"/>
    <w:rsid w:val="00407CCB"/>
    <w:rsid w:val="0041197F"/>
    <w:rsid w:val="004143D8"/>
    <w:rsid w:val="00426DB2"/>
    <w:rsid w:val="00433986"/>
    <w:rsid w:val="004366D0"/>
    <w:rsid w:val="00444C3C"/>
    <w:rsid w:val="0044676A"/>
    <w:rsid w:val="004471EF"/>
    <w:rsid w:val="0045384E"/>
    <w:rsid w:val="00476950"/>
    <w:rsid w:val="00482C46"/>
    <w:rsid w:val="0049465D"/>
    <w:rsid w:val="00496006"/>
    <w:rsid w:val="004B1B1C"/>
    <w:rsid w:val="004C2433"/>
    <w:rsid w:val="004C28A5"/>
    <w:rsid w:val="004C701B"/>
    <w:rsid w:val="004D0648"/>
    <w:rsid w:val="004D2168"/>
    <w:rsid w:val="004F1E3A"/>
    <w:rsid w:val="0050114B"/>
    <w:rsid w:val="005012EE"/>
    <w:rsid w:val="005033F0"/>
    <w:rsid w:val="0050540A"/>
    <w:rsid w:val="005279AB"/>
    <w:rsid w:val="005321FF"/>
    <w:rsid w:val="005333BC"/>
    <w:rsid w:val="0053774D"/>
    <w:rsid w:val="005455FB"/>
    <w:rsid w:val="005512E7"/>
    <w:rsid w:val="00553E9F"/>
    <w:rsid w:val="00560B6A"/>
    <w:rsid w:val="00561320"/>
    <w:rsid w:val="0056336D"/>
    <w:rsid w:val="005660C3"/>
    <w:rsid w:val="00566493"/>
    <w:rsid w:val="005715AE"/>
    <w:rsid w:val="00577A18"/>
    <w:rsid w:val="005A0A12"/>
    <w:rsid w:val="005D22C2"/>
    <w:rsid w:val="005E2CAA"/>
    <w:rsid w:val="005E406E"/>
    <w:rsid w:val="005E735E"/>
    <w:rsid w:val="005F037E"/>
    <w:rsid w:val="005F3A5E"/>
    <w:rsid w:val="005F6F22"/>
    <w:rsid w:val="00600754"/>
    <w:rsid w:val="0060422B"/>
    <w:rsid w:val="00616286"/>
    <w:rsid w:val="00617964"/>
    <w:rsid w:val="0062690D"/>
    <w:rsid w:val="006326D1"/>
    <w:rsid w:val="00650401"/>
    <w:rsid w:val="0065139B"/>
    <w:rsid w:val="006549DD"/>
    <w:rsid w:val="00654F8E"/>
    <w:rsid w:val="00662B56"/>
    <w:rsid w:val="00671C33"/>
    <w:rsid w:val="00673AC2"/>
    <w:rsid w:val="00675FE5"/>
    <w:rsid w:val="006823F2"/>
    <w:rsid w:val="00685B37"/>
    <w:rsid w:val="0068703A"/>
    <w:rsid w:val="006A7ED1"/>
    <w:rsid w:val="006B1D25"/>
    <w:rsid w:val="006B65A8"/>
    <w:rsid w:val="006B69F2"/>
    <w:rsid w:val="006C1A10"/>
    <w:rsid w:val="006D00B7"/>
    <w:rsid w:val="006D201A"/>
    <w:rsid w:val="006D408A"/>
    <w:rsid w:val="006E1B0C"/>
    <w:rsid w:val="006F2C2A"/>
    <w:rsid w:val="00703676"/>
    <w:rsid w:val="00704AD3"/>
    <w:rsid w:val="0070679C"/>
    <w:rsid w:val="007164BE"/>
    <w:rsid w:val="00716D82"/>
    <w:rsid w:val="00723865"/>
    <w:rsid w:val="00724377"/>
    <w:rsid w:val="007334FC"/>
    <w:rsid w:val="007345DB"/>
    <w:rsid w:val="007378FF"/>
    <w:rsid w:val="00737B1C"/>
    <w:rsid w:val="00740B42"/>
    <w:rsid w:val="007428EC"/>
    <w:rsid w:val="007553B3"/>
    <w:rsid w:val="00757951"/>
    <w:rsid w:val="00772416"/>
    <w:rsid w:val="00793025"/>
    <w:rsid w:val="00794BEC"/>
    <w:rsid w:val="007C055D"/>
    <w:rsid w:val="007C2DC2"/>
    <w:rsid w:val="007C373D"/>
    <w:rsid w:val="007D250C"/>
    <w:rsid w:val="007D2FCD"/>
    <w:rsid w:val="007D3641"/>
    <w:rsid w:val="007D4FD7"/>
    <w:rsid w:val="007E7A18"/>
    <w:rsid w:val="00805238"/>
    <w:rsid w:val="00810E07"/>
    <w:rsid w:val="00811E67"/>
    <w:rsid w:val="0082594D"/>
    <w:rsid w:val="008279B5"/>
    <w:rsid w:val="008328FF"/>
    <w:rsid w:val="00842130"/>
    <w:rsid w:val="00844365"/>
    <w:rsid w:val="00845555"/>
    <w:rsid w:val="00847A84"/>
    <w:rsid w:val="008548DA"/>
    <w:rsid w:val="008641ED"/>
    <w:rsid w:val="00885847"/>
    <w:rsid w:val="008909EE"/>
    <w:rsid w:val="00890E26"/>
    <w:rsid w:val="00890FF2"/>
    <w:rsid w:val="00892CA9"/>
    <w:rsid w:val="00893BDA"/>
    <w:rsid w:val="008A14BF"/>
    <w:rsid w:val="008A3EBA"/>
    <w:rsid w:val="008B0844"/>
    <w:rsid w:val="008B5927"/>
    <w:rsid w:val="008B5C77"/>
    <w:rsid w:val="008C1F59"/>
    <w:rsid w:val="008E103A"/>
    <w:rsid w:val="008E5902"/>
    <w:rsid w:val="008F0A18"/>
    <w:rsid w:val="008F2296"/>
    <w:rsid w:val="008F3DE0"/>
    <w:rsid w:val="008F5401"/>
    <w:rsid w:val="00900F82"/>
    <w:rsid w:val="00910DDA"/>
    <w:rsid w:val="00911079"/>
    <w:rsid w:val="00911FA0"/>
    <w:rsid w:val="00915228"/>
    <w:rsid w:val="00926D28"/>
    <w:rsid w:val="00927C8F"/>
    <w:rsid w:val="00936277"/>
    <w:rsid w:val="0094574E"/>
    <w:rsid w:val="00952080"/>
    <w:rsid w:val="00960A26"/>
    <w:rsid w:val="009617C1"/>
    <w:rsid w:val="00962C5D"/>
    <w:rsid w:val="00980E8B"/>
    <w:rsid w:val="009851AB"/>
    <w:rsid w:val="00992DF3"/>
    <w:rsid w:val="0099410F"/>
    <w:rsid w:val="009A2164"/>
    <w:rsid w:val="009A3102"/>
    <w:rsid w:val="009B4EDC"/>
    <w:rsid w:val="009B676C"/>
    <w:rsid w:val="009B703A"/>
    <w:rsid w:val="009C2DDB"/>
    <w:rsid w:val="009D255E"/>
    <w:rsid w:val="009F0878"/>
    <w:rsid w:val="009F3F3B"/>
    <w:rsid w:val="009F51BF"/>
    <w:rsid w:val="009F76E7"/>
    <w:rsid w:val="00A04DBC"/>
    <w:rsid w:val="00A06DAB"/>
    <w:rsid w:val="00A0786B"/>
    <w:rsid w:val="00A11ECC"/>
    <w:rsid w:val="00A16CED"/>
    <w:rsid w:val="00A241B2"/>
    <w:rsid w:val="00A318E1"/>
    <w:rsid w:val="00A376AC"/>
    <w:rsid w:val="00A42D66"/>
    <w:rsid w:val="00A51550"/>
    <w:rsid w:val="00A51A3D"/>
    <w:rsid w:val="00A53DAE"/>
    <w:rsid w:val="00A61A00"/>
    <w:rsid w:val="00A63EE3"/>
    <w:rsid w:val="00A660B7"/>
    <w:rsid w:val="00A67BA6"/>
    <w:rsid w:val="00A71235"/>
    <w:rsid w:val="00A764E3"/>
    <w:rsid w:val="00A77210"/>
    <w:rsid w:val="00A8184C"/>
    <w:rsid w:val="00A960B2"/>
    <w:rsid w:val="00AA21B7"/>
    <w:rsid w:val="00AA465D"/>
    <w:rsid w:val="00AB4DD6"/>
    <w:rsid w:val="00AC4BF6"/>
    <w:rsid w:val="00AD005B"/>
    <w:rsid w:val="00AD3B23"/>
    <w:rsid w:val="00AE49F0"/>
    <w:rsid w:val="00AF227A"/>
    <w:rsid w:val="00AF72A2"/>
    <w:rsid w:val="00B05DAD"/>
    <w:rsid w:val="00B10DC1"/>
    <w:rsid w:val="00B20B0D"/>
    <w:rsid w:val="00B2357A"/>
    <w:rsid w:val="00B23C95"/>
    <w:rsid w:val="00B356A8"/>
    <w:rsid w:val="00B46DB1"/>
    <w:rsid w:val="00B507B9"/>
    <w:rsid w:val="00B61F94"/>
    <w:rsid w:val="00B66CD7"/>
    <w:rsid w:val="00B70E1D"/>
    <w:rsid w:val="00B74C57"/>
    <w:rsid w:val="00B74DFC"/>
    <w:rsid w:val="00B80C35"/>
    <w:rsid w:val="00B84363"/>
    <w:rsid w:val="00B84C73"/>
    <w:rsid w:val="00B877D3"/>
    <w:rsid w:val="00B918A7"/>
    <w:rsid w:val="00BA3CAB"/>
    <w:rsid w:val="00BA4263"/>
    <w:rsid w:val="00BA6867"/>
    <w:rsid w:val="00BB0BE4"/>
    <w:rsid w:val="00BB7136"/>
    <w:rsid w:val="00BC091B"/>
    <w:rsid w:val="00BC0BD1"/>
    <w:rsid w:val="00BC4D42"/>
    <w:rsid w:val="00BC51B2"/>
    <w:rsid w:val="00BD46ED"/>
    <w:rsid w:val="00BD5B32"/>
    <w:rsid w:val="00BE580F"/>
    <w:rsid w:val="00BE58A8"/>
    <w:rsid w:val="00C011F6"/>
    <w:rsid w:val="00C03F5C"/>
    <w:rsid w:val="00C0600D"/>
    <w:rsid w:val="00C15E9B"/>
    <w:rsid w:val="00C25749"/>
    <w:rsid w:val="00C31298"/>
    <w:rsid w:val="00C34989"/>
    <w:rsid w:val="00C45040"/>
    <w:rsid w:val="00C4542A"/>
    <w:rsid w:val="00C5436A"/>
    <w:rsid w:val="00C57336"/>
    <w:rsid w:val="00C57C4C"/>
    <w:rsid w:val="00C61658"/>
    <w:rsid w:val="00C6294D"/>
    <w:rsid w:val="00C630CE"/>
    <w:rsid w:val="00C657E5"/>
    <w:rsid w:val="00C70203"/>
    <w:rsid w:val="00C738AF"/>
    <w:rsid w:val="00C76B40"/>
    <w:rsid w:val="00C802F2"/>
    <w:rsid w:val="00C83091"/>
    <w:rsid w:val="00C873EC"/>
    <w:rsid w:val="00C96BDD"/>
    <w:rsid w:val="00CB0592"/>
    <w:rsid w:val="00CB1B4A"/>
    <w:rsid w:val="00CB2522"/>
    <w:rsid w:val="00CB4A77"/>
    <w:rsid w:val="00CC58A6"/>
    <w:rsid w:val="00CD1765"/>
    <w:rsid w:val="00CD37D7"/>
    <w:rsid w:val="00CD6B03"/>
    <w:rsid w:val="00CD6E15"/>
    <w:rsid w:val="00CE130F"/>
    <w:rsid w:val="00CF0CDD"/>
    <w:rsid w:val="00D0071F"/>
    <w:rsid w:val="00D01724"/>
    <w:rsid w:val="00D0536D"/>
    <w:rsid w:val="00D11BC9"/>
    <w:rsid w:val="00D1395D"/>
    <w:rsid w:val="00D26A61"/>
    <w:rsid w:val="00D30854"/>
    <w:rsid w:val="00D3768E"/>
    <w:rsid w:val="00D536AC"/>
    <w:rsid w:val="00D56192"/>
    <w:rsid w:val="00D627C6"/>
    <w:rsid w:val="00D64D82"/>
    <w:rsid w:val="00D7598F"/>
    <w:rsid w:val="00D760AC"/>
    <w:rsid w:val="00D77D02"/>
    <w:rsid w:val="00D91D58"/>
    <w:rsid w:val="00DA5465"/>
    <w:rsid w:val="00DA63D6"/>
    <w:rsid w:val="00DE6F6C"/>
    <w:rsid w:val="00DF5136"/>
    <w:rsid w:val="00E114A3"/>
    <w:rsid w:val="00E11FF5"/>
    <w:rsid w:val="00E1232D"/>
    <w:rsid w:val="00E20345"/>
    <w:rsid w:val="00E20365"/>
    <w:rsid w:val="00E22E46"/>
    <w:rsid w:val="00E25004"/>
    <w:rsid w:val="00E301BE"/>
    <w:rsid w:val="00E407F6"/>
    <w:rsid w:val="00E43C9E"/>
    <w:rsid w:val="00E50443"/>
    <w:rsid w:val="00E71062"/>
    <w:rsid w:val="00E80B7C"/>
    <w:rsid w:val="00E81621"/>
    <w:rsid w:val="00E83D9C"/>
    <w:rsid w:val="00E85237"/>
    <w:rsid w:val="00E87021"/>
    <w:rsid w:val="00E96E98"/>
    <w:rsid w:val="00EA583F"/>
    <w:rsid w:val="00EA5D64"/>
    <w:rsid w:val="00EB44A0"/>
    <w:rsid w:val="00ED1E9E"/>
    <w:rsid w:val="00ED5758"/>
    <w:rsid w:val="00EE154A"/>
    <w:rsid w:val="00F037B8"/>
    <w:rsid w:val="00F0602B"/>
    <w:rsid w:val="00F062C6"/>
    <w:rsid w:val="00F12400"/>
    <w:rsid w:val="00F212F7"/>
    <w:rsid w:val="00F227DC"/>
    <w:rsid w:val="00F23271"/>
    <w:rsid w:val="00F26840"/>
    <w:rsid w:val="00F4008D"/>
    <w:rsid w:val="00F461FB"/>
    <w:rsid w:val="00F475CE"/>
    <w:rsid w:val="00F51053"/>
    <w:rsid w:val="00F62FC7"/>
    <w:rsid w:val="00F647C1"/>
    <w:rsid w:val="00F80F96"/>
    <w:rsid w:val="00F82F15"/>
    <w:rsid w:val="00F830C1"/>
    <w:rsid w:val="00F86503"/>
    <w:rsid w:val="00F879B0"/>
    <w:rsid w:val="00F91147"/>
    <w:rsid w:val="00FA435D"/>
    <w:rsid w:val="00FA50AF"/>
    <w:rsid w:val="00FA5E8F"/>
    <w:rsid w:val="00FC2B9B"/>
    <w:rsid w:val="00FC7D7F"/>
    <w:rsid w:val="00FD06EC"/>
    <w:rsid w:val="00FD28CE"/>
    <w:rsid w:val="00FD32DE"/>
    <w:rsid w:val="00FE1429"/>
    <w:rsid w:val="00FF16D3"/>
    <w:rsid w:val="00FF2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830BD4F4-E8A0-904A-8929-095FF0E0C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64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764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9-22T00:14:00Z</dcterms:created>
  <dcterms:modified xsi:type="dcterms:W3CDTF">2023-09-22T00:14:00Z</dcterms:modified>
</cp:coreProperties>
</file>